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AD393" w14:textId="1C0528F6" w:rsidR="000C693B" w:rsidRPr="000B58A3" w:rsidRDefault="000C693B" w:rsidP="000C69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 w:rsidRPr="000B58A3">
        <w:rPr>
          <w:rFonts w:ascii="Arial" w:hAnsi="Arial" w:cs="Arial"/>
          <w:b/>
          <w:bCs/>
        </w:rPr>
        <w:t>Table: Unmatched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070"/>
        <w:gridCol w:w="2160"/>
        <w:gridCol w:w="1980"/>
        <w:gridCol w:w="1525"/>
      </w:tblGrid>
      <w:tr w:rsidR="000C693B" w:rsidRPr="000B58A3" w14:paraId="72BB206F" w14:textId="77777777" w:rsidTr="00016016">
        <w:tc>
          <w:tcPr>
            <w:tcW w:w="3055" w:type="dxa"/>
            <w:vAlign w:val="center"/>
          </w:tcPr>
          <w:p w14:paraId="1673A10C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A3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070" w:type="dxa"/>
            <w:vAlign w:val="center"/>
          </w:tcPr>
          <w:p w14:paraId="6CF5F963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A3">
              <w:rPr>
                <w:rFonts w:ascii="Arial" w:hAnsi="Arial" w:cs="Arial"/>
                <w:b/>
                <w:bCs/>
                <w:sz w:val="20"/>
                <w:szCs w:val="20"/>
              </w:rPr>
              <w:t>Invasive Mechanical Ventilation</w:t>
            </w:r>
          </w:p>
        </w:tc>
        <w:tc>
          <w:tcPr>
            <w:tcW w:w="2160" w:type="dxa"/>
            <w:vAlign w:val="center"/>
          </w:tcPr>
          <w:p w14:paraId="336D355D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A3">
              <w:rPr>
                <w:rFonts w:ascii="Arial" w:hAnsi="Arial" w:cs="Arial"/>
                <w:b/>
                <w:bCs/>
                <w:sz w:val="20"/>
                <w:szCs w:val="20"/>
              </w:rPr>
              <w:t>Noninvasive Respiratory Support</w:t>
            </w:r>
          </w:p>
        </w:tc>
        <w:tc>
          <w:tcPr>
            <w:tcW w:w="1980" w:type="dxa"/>
            <w:vAlign w:val="center"/>
          </w:tcPr>
          <w:p w14:paraId="7FA507EC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A3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25" w:type="dxa"/>
            <w:vAlign w:val="center"/>
          </w:tcPr>
          <w:p w14:paraId="792DF273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A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C693B" w:rsidRPr="000B58A3" w14:paraId="0E4AFCD7" w14:textId="77777777" w:rsidTr="00016016">
        <w:tc>
          <w:tcPr>
            <w:tcW w:w="3055" w:type="dxa"/>
          </w:tcPr>
          <w:p w14:paraId="0FD82981" w14:textId="77777777" w:rsidR="000C693B" w:rsidRPr="000B58A3" w:rsidRDefault="000C693B" w:rsidP="00016016">
            <w:pPr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All-Cause Hospital Mortality</w:t>
            </w:r>
          </w:p>
          <w:p w14:paraId="72BCF1FB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559C2C42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Failure</w:t>
            </w:r>
          </w:p>
          <w:p w14:paraId="635AC667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Success</w:t>
            </w:r>
          </w:p>
        </w:tc>
        <w:tc>
          <w:tcPr>
            <w:tcW w:w="2070" w:type="dxa"/>
          </w:tcPr>
          <w:p w14:paraId="2C7A42DF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643C9A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75C6BF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39 (19% of 1266)</w:t>
            </w:r>
          </w:p>
        </w:tc>
        <w:tc>
          <w:tcPr>
            <w:tcW w:w="2160" w:type="dxa"/>
          </w:tcPr>
          <w:p w14:paraId="52566F51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F95FC6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DC179A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01 (11% of 1911)</w:t>
            </w:r>
          </w:p>
          <w:p w14:paraId="238265A2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05 (27% of 384)</w:t>
            </w:r>
          </w:p>
          <w:p w14:paraId="5C81C6E6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96 (6% of 1527)</w:t>
            </w:r>
          </w:p>
        </w:tc>
        <w:tc>
          <w:tcPr>
            <w:tcW w:w="1980" w:type="dxa"/>
          </w:tcPr>
          <w:p w14:paraId="79B85798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054D98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7E7EEF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40 (14% of 3177)</w:t>
            </w:r>
          </w:p>
        </w:tc>
        <w:tc>
          <w:tcPr>
            <w:tcW w:w="1525" w:type="dxa"/>
          </w:tcPr>
          <w:p w14:paraId="4DD871F0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97D93C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758C7D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 &lt; 0.001</w:t>
            </w:r>
          </w:p>
          <w:p w14:paraId="7F9B925D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 &lt; 0.001</w:t>
            </w: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C693B" w:rsidRPr="000B58A3" w14:paraId="062ECACF" w14:textId="77777777" w:rsidTr="00016016">
        <w:tc>
          <w:tcPr>
            <w:tcW w:w="3055" w:type="dxa"/>
          </w:tcPr>
          <w:p w14:paraId="6DD26BBD" w14:textId="77777777" w:rsidR="000C693B" w:rsidRPr="000B58A3" w:rsidRDefault="000C693B" w:rsidP="00016016">
            <w:pPr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Failure (intubation rate)</w:t>
            </w:r>
          </w:p>
        </w:tc>
        <w:tc>
          <w:tcPr>
            <w:tcW w:w="2070" w:type="dxa"/>
          </w:tcPr>
          <w:p w14:paraId="3C7C353C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4131724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84 (20% of 1911)</w:t>
            </w:r>
          </w:p>
        </w:tc>
        <w:tc>
          <w:tcPr>
            <w:tcW w:w="1980" w:type="dxa"/>
          </w:tcPr>
          <w:p w14:paraId="6B6B7979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14:paraId="151FF60B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693B" w:rsidRPr="000B58A3" w14:paraId="0C62653A" w14:textId="77777777" w:rsidTr="00016016">
        <w:tc>
          <w:tcPr>
            <w:tcW w:w="3055" w:type="dxa"/>
          </w:tcPr>
          <w:p w14:paraId="4C270D43" w14:textId="77777777" w:rsidR="000C693B" w:rsidRPr="000B58A3" w:rsidRDefault="000C693B" w:rsidP="00016016">
            <w:pPr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Days to Intubation, median (IQR)</w:t>
            </w:r>
          </w:p>
          <w:p w14:paraId="1134A7AC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From starting noninvasive respiratory support</w:t>
            </w:r>
          </w:p>
          <w:p w14:paraId="2C112D47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From hospital admission</w:t>
            </w:r>
          </w:p>
        </w:tc>
        <w:tc>
          <w:tcPr>
            <w:tcW w:w="2070" w:type="dxa"/>
          </w:tcPr>
          <w:p w14:paraId="2A02D4AF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A619E3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3BEAEA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09AFD77F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EAD75D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0.03 (-0.03 - 0.3)</w:t>
            </w:r>
          </w:p>
        </w:tc>
        <w:tc>
          <w:tcPr>
            <w:tcW w:w="2160" w:type="dxa"/>
          </w:tcPr>
          <w:p w14:paraId="0154D56B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</w:p>
          <w:p w14:paraId="2E8C1A0D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</w:p>
          <w:p w14:paraId="4FD036B2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5 (0.07 - 0.35)</w:t>
            </w:r>
          </w:p>
          <w:p w14:paraId="01CF2512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</w:p>
          <w:p w14:paraId="02CDC99B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51 (0.05 - 3.64)</w:t>
            </w:r>
          </w:p>
        </w:tc>
        <w:tc>
          <w:tcPr>
            <w:tcW w:w="1980" w:type="dxa"/>
          </w:tcPr>
          <w:p w14:paraId="2BBBFD47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F05F95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8FC4AC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378E9C2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AC60D7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0.05 (-0.02 - 0.87)</w:t>
            </w:r>
          </w:p>
        </w:tc>
        <w:tc>
          <w:tcPr>
            <w:tcW w:w="1525" w:type="dxa"/>
          </w:tcPr>
          <w:p w14:paraId="100BD5C6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14D337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F7A6FF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65CE3916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70E087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 xml:space="preserve">p &lt; 0.001 </w:t>
            </w:r>
          </w:p>
        </w:tc>
      </w:tr>
      <w:tr w:rsidR="000C693B" w:rsidRPr="000B58A3" w14:paraId="35E13209" w14:textId="77777777" w:rsidTr="00016016">
        <w:trPr>
          <w:trHeight w:val="300"/>
        </w:trPr>
        <w:tc>
          <w:tcPr>
            <w:tcW w:w="3055" w:type="dxa"/>
          </w:tcPr>
          <w:p w14:paraId="35D20ECE" w14:textId="77777777" w:rsidR="000C693B" w:rsidRPr="000B58A3" w:rsidRDefault="000C693B" w:rsidP="00016016">
            <w:pPr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Duration of Mechanical Ventilation, days, median (IQR)</w:t>
            </w:r>
          </w:p>
        </w:tc>
        <w:tc>
          <w:tcPr>
            <w:tcW w:w="2070" w:type="dxa"/>
            <w:vAlign w:val="center"/>
          </w:tcPr>
          <w:p w14:paraId="568EB92B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1.61 (0.67 - 4.47)</w:t>
            </w:r>
          </w:p>
        </w:tc>
        <w:tc>
          <w:tcPr>
            <w:tcW w:w="2160" w:type="dxa"/>
            <w:vAlign w:val="center"/>
          </w:tcPr>
          <w:p w14:paraId="3C6299A3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.17 (0.88 - 5.49)</w:t>
            </w:r>
          </w:p>
        </w:tc>
        <w:tc>
          <w:tcPr>
            <w:tcW w:w="1980" w:type="dxa"/>
            <w:vAlign w:val="center"/>
          </w:tcPr>
          <w:p w14:paraId="2DACD516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1.77 (0.71 - 4.67)</w:t>
            </w:r>
          </w:p>
        </w:tc>
        <w:tc>
          <w:tcPr>
            <w:tcW w:w="1525" w:type="dxa"/>
            <w:vAlign w:val="center"/>
          </w:tcPr>
          <w:p w14:paraId="5A7782C9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p = 0.002</w:t>
            </w:r>
          </w:p>
        </w:tc>
      </w:tr>
      <w:tr w:rsidR="000C693B" w:rsidRPr="000B58A3" w14:paraId="3B2AA10B" w14:textId="77777777" w:rsidTr="00016016">
        <w:tc>
          <w:tcPr>
            <w:tcW w:w="3055" w:type="dxa"/>
          </w:tcPr>
          <w:p w14:paraId="1B495505" w14:textId="77777777" w:rsidR="000C693B" w:rsidRPr="000B58A3" w:rsidRDefault="000C693B" w:rsidP="00016016">
            <w:pPr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Hospital Length-of-Stay</w:t>
            </w:r>
          </w:p>
          <w:p w14:paraId="674F5ACF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6A5BA7AA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Failure</w:t>
            </w:r>
          </w:p>
          <w:p w14:paraId="593C173F" w14:textId="77777777" w:rsidR="000C693B" w:rsidRPr="000B58A3" w:rsidRDefault="000C693B" w:rsidP="000160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hAnsi="Arial" w:cs="Arial"/>
                <w:sz w:val="20"/>
                <w:szCs w:val="20"/>
              </w:rPr>
              <w:t>Success</w:t>
            </w:r>
          </w:p>
        </w:tc>
        <w:tc>
          <w:tcPr>
            <w:tcW w:w="2070" w:type="dxa"/>
          </w:tcPr>
          <w:p w14:paraId="7154BAB4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8B7E08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6ECF4D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6.89 (3.59 - 13.02)</w:t>
            </w:r>
          </w:p>
        </w:tc>
        <w:tc>
          <w:tcPr>
            <w:tcW w:w="2160" w:type="dxa"/>
          </w:tcPr>
          <w:p w14:paraId="1A138103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4900DD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B32802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5.31 (3.1 - 9)</w:t>
            </w:r>
          </w:p>
          <w:p w14:paraId="741282A8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8.21 (4.48 - 15.84)</w:t>
            </w:r>
          </w:p>
          <w:p w14:paraId="052B4E23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.97 (2.96 - 8)</w:t>
            </w:r>
          </w:p>
        </w:tc>
        <w:tc>
          <w:tcPr>
            <w:tcW w:w="1980" w:type="dxa"/>
          </w:tcPr>
          <w:p w14:paraId="69615154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7A01B2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9FDF02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5.85 (3.25 - 10.14)</w:t>
            </w:r>
          </w:p>
        </w:tc>
        <w:tc>
          <w:tcPr>
            <w:tcW w:w="1525" w:type="dxa"/>
          </w:tcPr>
          <w:p w14:paraId="443B254B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1298B9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79A8F4" w14:textId="77777777" w:rsidR="000C693B" w:rsidRPr="000B58A3" w:rsidRDefault="000C693B" w:rsidP="00016016">
            <w:pPr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 &lt; 0.001</w:t>
            </w:r>
          </w:p>
          <w:p w14:paraId="365377E0" w14:textId="77777777" w:rsidR="000C693B" w:rsidRPr="000B58A3" w:rsidRDefault="000C693B" w:rsidP="000160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8A3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 &lt; 0.001</w:t>
            </w:r>
            <w:r w:rsidRPr="000D6E83">
              <w:rPr>
                <w:rFonts w:ascii="Arial" w:eastAsia="Helvetica Neue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C693B" w:rsidRPr="000B58A3" w14:paraId="24161E9B" w14:textId="77777777" w:rsidTr="00016016">
        <w:tc>
          <w:tcPr>
            <w:tcW w:w="10790" w:type="dxa"/>
            <w:gridSpan w:val="5"/>
          </w:tcPr>
          <w:p w14:paraId="6D710693" w14:textId="77777777" w:rsidR="000C693B" w:rsidRPr="000B58A3" w:rsidRDefault="000C693B" w:rsidP="00016016">
            <w:pPr>
              <w:widowControl w:val="0"/>
              <w:autoSpaceDE w:val="0"/>
              <w:autoSpaceDN w:val="0"/>
              <w:spacing w:before="68" w:line="230" w:lineRule="auto"/>
              <w:ind w:right="158"/>
              <w:jc w:val="both"/>
              <w:rPr>
                <w:rFonts w:ascii="Cambria" w:eastAsia="Cambria" w:hAnsi="Cambria" w:cs="Cambria"/>
                <w:sz w:val="16"/>
                <w:szCs w:val="16"/>
              </w:rPr>
            </w:pPr>
            <w:r w:rsidRPr="000B58A3">
              <w:rPr>
                <w:rFonts w:ascii="Arial" w:eastAsia="Cambria" w:hAnsi="Arial" w:cs="Arial"/>
                <w:sz w:val="16"/>
                <w:szCs w:val="16"/>
              </w:rPr>
              <w:t>Estimates are n (% of column n with available data) for categorical characteristics and median (interquartile range) for continuous characteristics.</w:t>
            </w:r>
            <w:r w:rsidRPr="000B58A3">
              <w:rPr>
                <w:rFonts w:ascii="Arial" w:eastAsia="Cambria" w:hAnsi="Arial" w:cs="Arial"/>
                <w:spacing w:val="31"/>
                <w:sz w:val="16"/>
                <w:szCs w:val="16"/>
              </w:rPr>
              <w:t xml:space="preserve"> </w:t>
            </w:r>
            <w:r w:rsidRPr="000B58A3">
              <w:rPr>
                <w:rFonts w:ascii="Arial" w:eastAsia="Cambria" w:hAnsi="Arial" w:cs="Arial"/>
                <w:sz w:val="16"/>
                <w:szCs w:val="16"/>
              </w:rPr>
              <w:t>Inferences for categorical variables are the result of Fisher Exact Tests, with p-values computed via Monte Carlo simulation when necessary for computational efficiency.</w:t>
            </w:r>
            <w:r w:rsidRPr="000B58A3">
              <w:rPr>
                <w:rFonts w:ascii="Arial" w:eastAsia="Cambria" w:hAnsi="Arial" w:cs="Arial"/>
                <w:spacing w:val="34"/>
                <w:sz w:val="16"/>
                <w:szCs w:val="16"/>
              </w:rPr>
              <w:t xml:space="preserve"> </w:t>
            </w:r>
            <w:r w:rsidRPr="000B58A3">
              <w:rPr>
                <w:rFonts w:ascii="Arial" w:eastAsia="Cambria" w:hAnsi="Arial" w:cs="Arial"/>
                <w:sz w:val="16"/>
                <w:szCs w:val="16"/>
              </w:rPr>
              <w:t>Inferences for continuous variables come from Kruskal-</w:t>
            </w:r>
            <w:proofErr w:type="gramStart"/>
            <w:r w:rsidRPr="000B58A3">
              <w:rPr>
                <w:rFonts w:ascii="Arial" w:eastAsia="Cambria" w:hAnsi="Arial" w:cs="Arial"/>
                <w:sz w:val="16"/>
                <w:szCs w:val="16"/>
              </w:rPr>
              <w:t>Wallis</w:t>
            </w:r>
            <w:proofErr w:type="gramEnd"/>
            <w:r w:rsidRPr="000B58A3">
              <w:rPr>
                <w:rFonts w:ascii="Arial" w:eastAsia="Cambria" w:hAnsi="Arial" w:cs="Arial"/>
                <w:sz w:val="16"/>
                <w:szCs w:val="16"/>
              </w:rPr>
              <w:t xml:space="preserve"> rank sum test of group differences. </w:t>
            </w:r>
            <w:proofErr w:type="spellStart"/>
            <w:r w:rsidRPr="000B58A3">
              <w:rPr>
                <w:rFonts w:ascii="Arial" w:eastAsia="Cambria" w:hAnsi="Arial" w:cs="Arial"/>
                <w:sz w:val="16"/>
                <w:szCs w:val="16"/>
                <w:vertAlign w:val="superscript"/>
              </w:rPr>
              <w:t>a</w:t>
            </w:r>
            <w:r w:rsidRPr="000B58A3">
              <w:rPr>
                <w:rFonts w:ascii="Arial" w:eastAsia="Cambria" w:hAnsi="Arial" w:cs="Arial"/>
                <w:sz w:val="16"/>
                <w:szCs w:val="16"/>
              </w:rPr>
              <w:t>These</w:t>
            </w:r>
            <w:proofErr w:type="spellEnd"/>
            <w:r w:rsidRPr="000B58A3">
              <w:rPr>
                <w:rFonts w:ascii="Arial" w:eastAsia="Cambria" w:hAnsi="Arial" w:cs="Arial"/>
                <w:sz w:val="16"/>
                <w:szCs w:val="16"/>
              </w:rPr>
              <w:t xml:space="preserve"> p-values correspond to tests of outcome distribution differences by failure/success among NIRS patients.</w:t>
            </w:r>
          </w:p>
        </w:tc>
      </w:tr>
    </w:tbl>
    <w:p w14:paraId="1BEC7345" w14:textId="77777777" w:rsidR="00177D8B" w:rsidRDefault="00177D8B"/>
    <w:sectPr w:rsidR="00177D8B" w:rsidSect="000C69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93B"/>
    <w:rsid w:val="00032B93"/>
    <w:rsid w:val="000333A2"/>
    <w:rsid w:val="000C693B"/>
    <w:rsid w:val="00177D8B"/>
    <w:rsid w:val="002D380A"/>
    <w:rsid w:val="0030348D"/>
    <w:rsid w:val="0041487B"/>
    <w:rsid w:val="005F102C"/>
    <w:rsid w:val="006D656D"/>
    <w:rsid w:val="007C56B4"/>
    <w:rsid w:val="0084252A"/>
    <w:rsid w:val="00BB11BB"/>
    <w:rsid w:val="00C23FF2"/>
    <w:rsid w:val="00CD74D5"/>
    <w:rsid w:val="00D555B6"/>
    <w:rsid w:val="00D82E0E"/>
    <w:rsid w:val="00E66A84"/>
    <w:rsid w:val="00ED7720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646E6"/>
  <w15:chartTrackingRefBased/>
  <w15:docId w15:val="{3D4F8972-FD7B-B64E-BFE8-B1344BEC5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9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9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9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9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9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9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9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9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9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93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9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9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9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9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9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9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9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9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93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9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93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9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93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Mosier</dc:creator>
  <cp:keywords/>
  <dc:description/>
  <cp:lastModifiedBy>Jarrod Mosier</cp:lastModifiedBy>
  <cp:revision>1</cp:revision>
  <dcterms:created xsi:type="dcterms:W3CDTF">2024-07-24T19:37:00Z</dcterms:created>
  <dcterms:modified xsi:type="dcterms:W3CDTF">2024-07-24T19:37:00Z</dcterms:modified>
</cp:coreProperties>
</file>